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99F" w:rsidRDefault="0081499F" w:rsidP="0081499F">
      <w:pPr>
        <w:spacing w:line="480" w:lineRule="auto"/>
      </w:pPr>
      <w:r w:rsidRPr="00F73C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5</w:t>
      </w:r>
      <w:r w:rsidRPr="00F73C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C909C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Relationship between intratumoral 14-3-3β expression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</w:t>
      </w:r>
      <w:r w:rsidRPr="00C909C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nd survival or recurrence rate</w:t>
      </w:r>
    </w:p>
    <w:tbl>
      <w:tblPr>
        <w:tblW w:w="5000" w:type="pct"/>
        <w:tblLayout w:type="fixed"/>
        <w:tblLook w:val="04A0"/>
      </w:tblPr>
      <w:tblGrid>
        <w:gridCol w:w="2641"/>
        <w:gridCol w:w="365"/>
        <w:gridCol w:w="2030"/>
        <w:gridCol w:w="305"/>
        <w:gridCol w:w="1841"/>
        <w:gridCol w:w="1104"/>
        <w:gridCol w:w="236"/>
      </w:tblGrid>
      <w:tr w:rsidR="004946FC" w:rsidRPr="00F73CB5" w:rsidTr="0081499F">
        <w:trPr>
          <w:trHeight w:val="300"/>
        </w:trPr>
        <w:tc>
          <w:tcPr>
            <w:tcW w:w="15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2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lative 14-3-3β expression 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38" w:type="pct"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46FC" w:rsidRPr="00F73CB5" w:rsidTr="0081499F">
        <w:trPr>
          <w:trHeight w:val="300"/>
        </w:trPr>
        <w:tc>
          <w:tcPr>
            <w:tcW w:w="15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46FC" w:rsidRPr="00F73CB5" w:rsidTr="0081499F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year 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6±0.05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7±0.07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8" w:type="pct"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46FC" w:rsidRPr="00F73CB5" w:rsidTr="0081499F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year 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8±0.07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±0.0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8" w:type="pct"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46FC" w:rsidRPr="00F73CB5" w:rsidTr="0081499F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year TT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8±0.07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9±0.06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8" w:type="pct"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46FC" w:rsidRPr="00F73CB5" w:rsidTr="0081499F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year TT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1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1±0.080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6±0.04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3C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38" w:type="pct"/>
            <w:vAlign w:val="center"/>
            <w:hideMark/>
          </w:tcPr>
          <w:p w:rsidR="004946FC" w:rsidRPr="00F73CB5" w:rsidRDefault="004946FC" w:rsidP="005E2DF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57C3D" w:rsidRDefault="00057C3D"/>
    <w:sectPr w:rsidR="00057C3D" w:rsidSect="00104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0E95" w:rsidRDefault="00EA0E95" w:rsidP="004946FC">
      <w:r>
        <w:separator/>
      </w:r>
    </w:p>
  </w:endnote>
  <w:endnote w:type="continuationSeparator" w:id="1">
    <w:p w:rsidR="00EA0E95" w:rsidRDefault="00EA0E95" w:rsidP="004946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0E95" w:rsidRDefault="00EA0E95" w:rsidP="004946FC">
      <w:r>
        <w:separator/>
      </w:r>
    </w:p>
  </w:footnote>
  <w:footnote w:type="continuationSeparator" w:id="1">
    <w:p w:rsidR="00EA0E95" w:rsidRDefault="00EA0E95" w:rsidP="004946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46FC"/>
    <w:rsid w:val="00057C3D"/>
    <w:rsid w:val="001043B4"/>
    <w:rsid w:val="004946FC"/>
    <w:rsid w:val="0081499F"/>
    <w:rsid w:val="00EA0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6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4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946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4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946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</dc:creator>
  <cp:keywords/>
  <dc:description/>
  <cp:lastModifiedBy>LYL</cp:lastModifiedBy>
  <cp:revision>3</cp:revision>
  <dcterms:created xsi:type="dcterms:W3CDTF">2015-12-16T05:11:00Z</dcterms:created>
  <dcterms:modified xsi:type="dcterms:W3CDTF">2015-12-16T07:00:00Z</dcterms:modified>
</cp:coreProperties>
</file>